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29015" w14:textId="1437686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  <w:r w:rsidRPr="008729A6">
        <w:rPr>
          <w:rFonts w:ascii="Arial" w:hAnsi="Arial" w:cs="Arial"/>
          <w:sz w:val="22"/>
          <w:szCs w:val="22"/>
        </w:rPr>
        <w:t xml:space="preserve">Article title: What delirium detection tools are used in routine clinical practice in the UK?    </w:t>
      </w:r>
    </w:p>
    <w:p w14:paraId="565E32B2" w14:textId="306B79D4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  <w:r w:rsidRPr="008729A6">
        <w:rPr>
          <w:rFonts w:ascii="Arial" w:hAnsi="Arial" w:cs="Arial"/>
          <w:sz w:val="22"/>
          <w:szCs w:val="22"/>
        </w:rPr>
        <w:t>A Freedom of Information investigation of UK hospitals.</w:t>
      </w:r>
    </w:p>
    <w:p w14:paraId="0498F861" w14:textId="7B7D560F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/>
          <w:bCs/>
          <w:sz w:val="22"/>
          <w:szCs w:val="22"/>
        </w:rPr>
      </w:pPr>
    </w:p>
    <w:p w14:paraId="125B7FD4" w14:textId="005AA4A8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  <w:r w:rsidRPr="008729A6">
        <w:rPr>
          <w:rFonts w:ascii="Arial" w:hAnsi="Arial" w:cs="Arial"/>
          <w:sz w:val="22"/>
          <w:szCs w:val="22"/>
        </w:rPr>
        <w:t xml:space="preserve">Journal: European </w:t>
      </w:r>
      <w:bookmarkStart w:id="0" w:name="_GoBack"/>
      <w:bookmarkEnd w:id="0"/>
      <w:r w:rsidRPr="008729A6">
        <w:rPr>
          <w:rFonts w:ascii="Arial" w:hAnsi="Arial" w:cs="Arial"/>
          <w:sz w:val="22"/>
          <w:szCs w:val="22"/>
        </w:rPr>
        <w:t>Geriatric Medicine</w:t>
      </w:r>
    </w:p>
    <w:p w14:paraId="76CBB1EC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/>
          <w:bCs/>
          <w:sz w:val="22"/>
          <w:szCs w:val="22"/>
        </w:rPr>
      </w:pPr>
    </w:p>
    <w:p w14:paraId="3EAB1E03" w14:textId="51EDF83F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Cs/>
          <w:sz w:val="22"/>
          <w:szCs w:val="22"/>
        </w:rPr>
      </w:pPr>
      <w:r w:rsidRPr="008729A6">
        <w:rPr>
          <w:rFonts w:ascii="Arial" w:hAnsi="Arial" w:cs="Arial"/>
          <w:bCs/>
          <w:sz w:val="22"/>
          <w:szCs w:val="22"/>
        </w:rPr>
        <w:t>Authors: Zoë Tieges</w:t>
      </w:r>
      <w:r w:rsidRPr="008729A6">
        <w:rPr>
          <w:rFonts w:ascii="Arial" w:hAnsi="Arial" w:cs="Arial"/>
          <w:bCs/>
          <w:sz w:val="22"/>
          <w:szCs w:val="22"/>
          <w:vertAlign w:val="superscript"/>
        </w:rPr>
        <w:t>1*</w:t>
      </w:r>
      <w:r w:rsidRPr="008729A6">
        <w:rPr>
          <w:rFonts w:ascii="Arial" w:hAnsi="Arial" w:cs="Arial"/>
          <w:sz w:val="22"/>
          <w:szCs w:val="22"/>
        </w:rPr>
        <w:t xml:space="preserve">, </w:t>
      </w:r>
      <w:r w:rsidRPr="008729A6">
        <w:rPr>
          <w:rFonts w:ascii="Arial" w:hAnsi="Arial" w:cs="Arial"/>
          <w:bCs/>
          <w:sz w:val="22"/>
          <w:szCs w:val="22"/>
        </w:rPr>
        <w:t>Jacqueline Lowrey</w:t>
      </w:r>
      <w:r w:rsidRPr="008729A6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8729A6">
        <w:rPr>
          <w:rFonts w:ascii="Arial" w:hAnsi="Arial" w:cs="Arial"/>
          <w:bCs/>
          <w:sz w:val="22"/>
          <w:szCs w:val="22"/>
        </w:rPr>
        <w:t>, Alasdair M. J. MacLullich</w:t>
      </w:r>
      <w:r w:rsidRPr="008729A6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8729A6">
        <w:rPr>
          <w:rFonts w:ascii="Arial" w:hAnsi="Arial" w:cs="Arial"/>
          <w:bCs/>
          <w:sz w:val="22"/>
          <w:szCs w:val="22"/>
        </w:rPr>
        <w:tab/>
      </w:r>
    </w:p>
    <w:p w14:paraId="50CE28A9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Cs/>
          <w:sz w:val="22"/>
          <w:szCs w:val="22"/>
        </w:rPr>
      </w:pPr>
    </w:p>
    <w:p w14:paraId="657C94C9" w14:textId="45AB1EEC" w:rsidR="00C8372E" w:rsidRPr="008729A6" w:rsidRDefault="00C8372E" w:rsidP="00C8372E">
      <w:pPr>
        <w:spacing w:line="480" w:lineRule="auto"/>
        <w:ind w:left="-658"/>
        <w:rPr>
          <w:rFonts w:ascii="Arial" w:hAnsi="Arial" w:cs="Arial"/>
          <w:bCs/>
          <w:sz w:val="22"/>
          <w:szCs w:val="22"/>
        </w:rPr>
      </w:pPr>
      <w:r w:rsidRPr="008729A6">
        <w:rPr>
          <w:rFonts w:ascii="Arial" w:hAnsi="Arial" w:cs="Arial"/>
          <w:bCs/>
          <w:sz w:val="22"/>
          <w:szCs w:val="22"/>
        </w:rPr>
        <w:t xml:space="preserve">Affiliations: </w:t>
      </w:r>
      <w:r w:rsidRPr="008729A6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8729A6">
        <w:rPr>
          <w:rFonts w:ascii="Arial" w:hAnsi="Arial" w:cs="Arial"/>
          <w:bCs/>
          <w:sz w:val="22"/>
          <w:szCs w:val="22"/>
        </w:rPr>
        <w:t>Edinburgh Delirium Research Group, Geriatric Medicine, Usher Institute, University of Edinburgh, Edinburgh, Scotland, UK</w:t>
      </w:r>
      <w:r w:rsidRPr="008729A6">
        <w:rPr>
          <w:rFonts w:ascii="Arial" w:hAnsi="Arial" w:cs="Arial"/>
          <w:bCs/>
          <w:sz w:val="22"/>
          <w:szCs w:val="22"/>
          <w:lang w:val="en-US"/>
        </w:rPr>
        <w:t xml:space="preserve">; </w:t>
      </w:r>
      <w:r w:rsidRPr="008729A6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8729A6">
        <w:rPr>
          <w:rFonts w:ascii="Arial" w:hAnsi="Arial" w:cs="Arial"/>
          <w:bCs/>
          <w:sz w:val="22"/>
          <w:szCs w:val="22"/>
          <w:lang w:val="en-US"/>
        </w:rPr>
        <w:t>College of Medicine and Veterinary Medicine, Queen's Medical Research Institute, University of Edinburgh, Edinburgh, Scotland, UK.</w:t>
      </w:r>
    </w:p>
    <w:p w14:paraId="0FD0DD0F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</w:p>
    <w:p w14:paraId="7764C9BE" w14:textId="3D70148B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  <w:r w:rsidRPr="008729A6">
        <w:rPr>
          <w:rFonts w:ascii="Arial" w:hAnsi="Arial" w:cs="Arial"/>
          <w:sz w:val="22"/>
          <w:szCs w:val="22"/>
        </w:rPr>
        <w:t>*Corresponding author: zoe.tieges@ed.ac.uk.</w:t>
      </w:r>
    </w:p>
    <w:p w14:paraId="709C7F59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/>
          <w:bCs/>
          <w:sz w:val="22"/>
          <w:szCs w:val="22"/>
        </w:rPr>
      </w:pPr>
    </w:p>
    <w:p w14:paraId="3ECE66F4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/>
          <w:bCs/>
          <w:sz w:val="22"/>
          <w:szCs w:val="22"/>
        </w:rPr>
      </w:pPr>
    </w:p>
    <w:p w14:paraId="0F506E98" w14:textId="77777777" w:rsidR="00C8372E" w:rsidRPr="008729A6" w:rsidRDefault="00C8372E" w:rsidP="00C8372E">
      <w:pPr>
        <w:spacing w:line="480" w:lineRule="auto"/>
        <w:ind w:hanging="660"/>
        <w:rPr>
          <w:rFonts w:ascii="Arial" w:hAnsi="Arial" w:cs="Arial"/>
          <w:b/>
          <w:bCs/>
          <w:sz w:val="22"/>
          <w:szCs w:val="22"/>
        </w:rPr>
      </w:pPr>
    </w:p>
    <w:p w14:paraId="7DD05D49" w14:textId="77777777" w:rsidR="00C8372E" w:rsidRPr="008729A6" w:rsidRDefault="00C8372E">
      <w:pPr>
        <w:rPr>
          <w:rFonts w:ascii="Arial" w:hAnsi="Arial" w:cs="Arial"/>
          <w:sz w:val="22"/>
          <w:szCs w:val="22"/>
          <w:u w:val="single"/>
        </w:rPr>
      </w:pPr>
      <w:r w:rsidRPr="008729A6">
        <w:rPr>
          <w:rFonts w:ascii="Arial" w:hAnsi="Arial" w:cs="Arial"/>
          <w:sz w:val="22"/>
          <w:szCs w:val="22"/>
          <w:u w:val="single"/>
        </w:rPr>
        <w:br w:type="page"/>
      </w:r>
    </w:p>
    <w:p w14:paraId="1283A9D4" w14:textId="06B58C34" w:rsidR="001F0C3F" w:rsidRPr="008729A6" w:rsidRDefault="001F0C3F" w:rsidP="001F0C3F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  <w:r w:rsidRPr="008729A6"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="00C8372E" w:rsidRPr="008729A6">
        <w:rPr>
          <w:rFonts w:ascii="Arial" w:hAnsi="Arial" w:cs="Arial"/>
          <w:sz w:val="22"/>
          <w:szCs w:val="22"/>
        </w:rPr>
        <w:t>File</w:t>
      </w:r>
      <w:r w:rsidRPr="008729A6">
        <w:rPr>
          <w:rFonts w:ascii="Arial" w:hAnsi="Arial" w:cs="Arial"/>
          <w:sz w:val="22"/>
          <w:szCs w:val="22"/>
        </w:rPr>
        <w:t xml:space="preserve"> 1: Freedom of Information </w:t>
      </w:r>
      <w:r w:rsidR="001E3186" w:rsidRPr="008729A6">
        <w:rPr>
          <w:rFonts w:ascii="Arial" w:hAnsi="Arial" w:cs="Arial"/>
          <w:sz w:val="22"/>
          <w:szCs w:val="22"/>
        </w:rPr>
        <w:t>q</w:t>
      </w:r>
      <w:r w:rsidRPr="008729A6">
        <w:rPr>
          <w:rFonts w:ascii="Arial" w:hAnsi="Arial" w:cs="Arial"/>
          <w:sz w:val="22"/>
          <w:szCs w:val="22"/>
        </w:rPr>
        <w:t>uestions.</w:t>
      </w:r>
    </w:p>
    <w:p w14:paraId="6016E8CE" w14:textId="77777777" w:rsidR="001F0C3F" w:rsidRPr="008729A6" w:rsidRDefault="001F0C3F" w:rsidP="001F0C3F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 </w:t>
      </w:r>
    </w:p>
    <w:p w14:paraId="69EE08EA" w14:textId="77777777" w:rsidR="001F0C3F" w:rsidRPr="008729A6" w:rsidRDefault="001F0C3F" w:rsidP="001F0C3F">
      <w:pPr>
        <w:spacing w:line="480" w:lineRule="auto"/>
        <w:ind w:left="360" w:hanging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1.   Do you use a delirium assessment tool as part of clinical practice for your non-ICU patients in your trust/hospital?  YES / NO</w:t>
      </w:r>
    </w:p>
    <w:p w14:paraId="6BD8F04B" w14:textId="77777777" w:rsidR="001F0C3F" w:rsidRPr="008729A6" w:rsidRDefault="001F0C3F" w:rsidP="001F0C3F">
      <w:pPr>
        <w:spacing w:line="480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 </w:t>
      </w:r>
    </w:p>
    <w:p w14:paraId="7C874DAD" w14:textId="77777777" w:rsidR="001F0C3F" w:rsidRPr="008729A6" w:rsidRDefault="001F0C3F" w:rsidP="001F0C3F">
      <w:pPr>
        <w:spacing w:line="480" w:lineRule="auto"/>
        <w:ind w:left="360" w:hanging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2.   If yes, in which clinical settings are they in place (please use X to indicate all that apply)?</w:t>
      </w:r>
    </w:p>
    <w:p w14:paraId="6DBBDD5B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 Acute general medicine/Medicine of the Elderly</w:t>
      </w:r>
    </w:p>
    <w:p w14:paraId="5B27E178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Emergency Department</w:t>
      </w:r>
    </w:p>
    <w:p w14:paraId="2401AAB6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Surgical wards</w:t>
      </w:r>
    </w:p>
    <w:p w14:paraId="6EFED418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Other (please specify):</w:t>
      </w:r>
    </w:p>
    <w:p w14:paraId="411B7D9A" w14:textId="77777777" w:rsidR="001F0C3F" w:rsidRPr="008729A6" w:rsidRDefault="001F0C3F" w:rsidP="001F0C3F">
      <w:pPr>
        <w:spacing w:line="480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 </w:t>
      </w:r>
    </w:p>
    <w:p w14:paraId="56AE518A" w14:textId="77777777" w:rsidR="001F0C3F" w:rsidRPr="008729A6" w:rsidRDefault="001F0C3F" w:rsidP="001F0C3F">
      <w:pPr>
        <w:spacing w:line="480" w:lineRule="auto"/>
        <w:ind w:left="360" w:hanging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3.   Which, if any, validated tools are included in your written (paper or electronic) policies? Please use X to indicate all that apply.</w:t>
      </w:r>
    </w:p>
    <w:p w14:paraId="787AF7BE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4 ‘A’s Test (4AT)</w:t>
      </w:r>
    </w:p>
    <w:p w14:paraId="207F2159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Confusion Assessment Method</w:t>
      </w:r>
    </w:p>
    <w:p w14:paraId="482F0768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Single Question in Delirium</w:t>
      </w:r>
    </w:p>
    <w:p w14:paraId="4F3C03D6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_____ Other (please specify):</w:t>
      </w:r>
    </w:p>
    <w:p w14:paraId="4C6C0787" w14:textId="77777777" w:rsidR="001F0C3F" w:rsidRPr="008729A6" w:rsidRDefault="001F0C3F" w:rsidP="001F0C3F">
      <w:pPr>
        <w:spacing w:line="480" w:lineRule="auto"/>
        <w:ind w:left="360" w:firstLine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 </w:t>
      </w:r>
    </w:p>
    <w:p w14:paraId="67699743" w14:textId="77777777" w:rsidR="001F0C3F" w:rsidRPr="008729A6" w:rsidRDefault="001F0C3F" w:rsidP="001F0C3F">
      <w:pPr>
        <w:spacing w:line="480" w:lineRule="auto"/>
        <w:ind w:left="360" w:hanging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4.   Do you have a pathway or guidelines relating to delirium?  YES / NO</w:t>
      </w:r>
    </w:p>
    <w:p w14:paraId="58DCE1A5" w14:textId="77777777" w:rsidR="001F0C3F" w:rsidRPr="00523783" w:rsidRDefault="001F0C3F" w:rsidP="001F0C3F">
      <w:pPr>
        <w:spacing w:line="480" w:lineRule="auto"/>
        <w:ind w:left="360"/>
        <w:rPr>
          <w:rFonts w:ascii="Arial" w:hAnsi="Arial" w:cs="Arial"/>
          <w:color w:val="000000"/>
          <w:sz w:val="22"/>
          <w:szCs w:val="22"/>
        </w:rPr>
      </w:pPr>
      <w:r w:rsidRPr="008729A6">
        <w:rPr>
          <w:rFonts w:ascii="Arial" w:hAnsi="Arial" w:cs="Arial"/>
          <w:color w:val="000000"/>
          <w:sz w:val="22"/>
          <w:szCs w:val="22"/>
        </w:rPr>
        <w:t>If yes, in which year were they written? Please attach an electronic copy.</w:t>
      </w:r>
    </w:p>
    <w:p w14:paraId="2CC95DE5" w14:textId="77777777" w:rsidR="001F0C3F" w:rsidRPr="00523783" w:rsidRDefault="001F0C3F" w:rsidP="001F0C3F">
      <w:pPr>
        <w:spacing w:line="480" w:lineRule="auto"/>
        <w:ind w:left="360" w:firstLine="720"/>
        <w:rPr>
          <w:rFonts w:ascii="Arial" w:hAnsi="Arial" w:cs="Arial"/>
          <w:color w:val="000000"/>
          <w:sz w:val="22"/>
          <w:szCs w:val="22"/>
        </w:rPr>
      </w:pPr>
      <w:r w:rsidRPr="00523783">
        <w:rPr>
          <w:rFonts w:ascii="Arial" w:hAnsi="Arial" w:cs="Arial"/>
          <w:color w:val="000000"/>
          <w:sz w:val="22"/>
          <w:szCs w:val="22"/>
        </w:rPr>
        <w:t> </w:t>
      </w:r>
    </w:p>
    <w:p w14:paraId="4423E3B2" w14:textId="77777777" w:rsidR="001F0C3F" w:rsidRDefault="001F0C3F" w:rsidP="001F0C3F">
      <w:pPr>
        <w:spacing w:line="480" w:lineRule="auto"/>
        <w:ind w:hanging="660"/>
        <w:rPr>
          <w:rFonts w:ascii="Arial" w:hAnsi="Arial" w:cs="Arial"/>
          <w:sz w:val="22"/>
          <w:szCs w:val="22"/>
        </w:rPr>
      </w:pPr>
    </w:p>
    <w:p w14:paraId="2FE304C6" w14:textId="77777777" w:rsidR="001F0C3F" w:rsidRDefault="001F0C3F" w:rsidP="001F0C3F">
      <w:pPr>
        <w:spacing w:line="480" w:lineRule="auto"/>
        <w:rPr>
          <w:rFonts w:ascii="Arial" w:hAnsi="Arial" w:cs="Arial"/>
          <w:sz w:val="22"/>
          <w:szCs w:val="22"/>
        </w:rPr>
      </w:pPr>
    </w:p>
    <w:p w14:paraId="333AE2FE" w14:textId="77777777" w:rsidR="001F0C3F" w:rsidRPr="00464DE2" w:rsidRDefault="001F0C3F" w:rsidP="001F0C3F">
      <w:pPr>
        <w:spacing w:line="480" w:lineRule="auto"/>
        <w:rPr>
          <w:rFonts w:ascii="Arial" w:hAnsi="Arial" w:cs="Arial"/>
          <w:sz w:val="22"/>
          <w:szCs w:val="22"/>
        </w:rPr>
      </w:pPr>
    </w:p>
    <w:p w14:paraId="7522F38D" w14:textId="77777777" w:rsidR="001F0C3F" w:rsidRDefault="001F0C3F" w:rsidP="001F0C3F"/>
    <w:p w14:paraId="7A1ECC61" w14:textId="77777777" w:rsidR="000668CA" w:rsidRDefault="000668CA"/>
    <w:sectPr w:rsidR="000668CA" w:rsidSect="00523783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57B07" w14:textId="77777777" w:rsidR="00047E14" w:rsidRDefault="00047E14" w:rsidP="00C8372E">
      <w:r>
        <w:separator/>
      </w:r>
    </w:p>
  </w:endnote>
  <w:endnote w:type="continuationSeparator" w:id="0">
    <w:p w14:paraId="4F268FA6" w14:textId="77777777" w:rsidR="00047E14" w:rsidRDefault="00047E14" w:rsidP="00C83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8624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323486" w14:textId="40B4F663" w:rsidR="00C8372E" w:rsidRDefault="00C8372E" w:rsidP="00C56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11F6B4" w14:textId="77777777" w:rsidR="00C8372E" w:rsidRDefault="00C8372E" w:rsidP="00C837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63463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8E947" w14:textId="180CDBBD" w:rsidR="00C8372E" w:rsidRDefault="00C8372E" w:rsidP="00C56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29A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50D10C2" w14:textId="77777777" w:rsidR="00C8372E" w:rsidRDefault="00C8372E" w:rsidP="00C837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2B1C1" w14:textId="77777777" w:rsidR="00047E14" w:rsidRDefault="00047E14" w:rsidP="00C8372E">
      <w:r>
        <w:separator/>
      </w:r>
    </w:p>
  </w:footnote>
  <w:footnote w:type="continuationSeparator" w:id="0">
    <w:p w14:paraId="5908BD87" w14:textId="77777777" w:rsidR="00047E14" w:rsidRDefault="00047E14" w:rsidP="00C83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3F"/>
    <w:rsid w:val="0002279C"/>
    <w:rsid w:val="00047E14"/>
    <w:rsid w:val="00052BE1"/>
    <w:rsid w:val="00065718"/>
    <w:rsid w:val="000668CA"/>
    <w:rsid w:val="00070F06"/>
    <w:rsid w:val="0007466B"/>
    <w:rsid w:val="000C691E"/>
    <w:rsid w:val="001152B8"/>
    <w:rsid w:val="001169F6"/>
    <w:rsid w:val="001245EC"/>
    <w:rsid w:val="00124FBA"/>
    <w:rsid w:val="0013471B"/>
    <w:rsid w:val="00145C33"/>
    <w:rsid w:val="001471EA"/>
    <w:rsid w:val="001B1977"/>
    <w:rsid w:val="001D015B"/>
    <w:rsid w:val="001E3186"/>
    <w:rsid w:val="001F01C0"/>
    <w:rsid w:val="001F0C3F"/>
    <w:rsid w:val="002028C9"/>
    <w:rsid w:val="00224F6F"/>
    <w:rsid w:val="002430D3"/>
    <w:rsid w:val="00272A99"/>
    <w:rsid w:val="002B7A5F"/>
    <w:rsid w:val="002C36DF"/>
    <w:rsid w:val="002D085E"/>
    <w:rsid w:val="002E16C1"/>
    <w:rsid w:val="002E4759"/>
    <w:rsid w:val="002E521F"/>
    <w:rsid w:val="002F1D52"/>
    <w:rsid w:val="00306122"/>
    <w:rsid w:val="003166D3"/>
    <w:rsid w:val="00323A12"/>
    <w:rsid w:val="00330A24"/>
    <w:rsid w:val="00330A28"/>
    <w:rsid w:val="00340B3A"/>
    <w:rsid w:val="003428FF"/>
    <w:rsid w:val="00344D57"/>
    <w:rsid w:val="00386FC9"/>
    <w:rsid w:val="00390E0D"/>
    <w:rsid w:val="00392454"/>
    <w:rsid w:val="003A5709"/>
    <w:rsid w:val="003B6321"/>
    <w:rsid w:val="00427734"/>
    <w:rsid w:val="00450CA2"/>
    <w:rsid w:val="00451D5A"/>
    <w:rsid w:val="00476E7A"/>
    <w:rsid w:val="004A0CFC"/>
    <w:rsid w:val="004E015A"/>
    <w:rsid w:val="0051328F"/>
    <w:rsid w:val="005301B1"/>
    <w:rsid w:val="00571619"/>
    <w:rsid w:val="005747A9"/>
    <w:rsid w:val="00583992"/>
    <w:rsid w:val="005C144D"/>
    <w:rsid w:val="005C4305"/>
    <w:rsid w:val="005D21C0"/>
    <w:rsid w:val="005D3E3E"/>
    <w:rsid w:val="005D58A5"/>
    <w:rsid w:val="005E6A30"/>
    <w:rsid w:val="006023A1"/>
    <w:rsid w:val="0064516D"/>
    <w:rsid w:val="00656FC3"/>
    <w:rsid w:val="006F6592"/>
    <w:rsid w:val="00724411"/>
    <w:rsid w:val="00731F71"/>
    <w:rsid w:val="00741D98"/>
    <w:rsid w:val="00760762"/>
    <w:rsid w:val="00762152"/>
    <w:rsid w:val="00771F4D"/>
    <w:rsid w:val="00775E6E"/>
    <w:rsid w:val="00781F87"/>
    <w:rsid w:val="0079428D"/>
    <w:rsid w:val="0079565A"/>
    <w:rsid w:val="007A1845"/>
    <w:rsid w:val="007C2738"/>
    <w:rsid w:val="007E23AA"/>
    <w:rsid w:val="007E37FD"/>
    <w:rsid w:val="007E5C06"/>
    <w:rsid w:val="00800B98"/>
    <w:rsid w:val="00821E66"/>
    <w:rsid w:val="00826F49"/>
    <w:rsid w:val="0085115A"/>
    <w:rsid w:val="008640DC"/>
    <w:rsid w:val="008729A6"/>
    <w:rsid w:val="00872D18"/>
    <w:rsid w:val="008A3F8E"/>
    <w:rsid w:val="008A73E8"/>
    <w:rsid w:val="008B1F35"/>
    <w:rsid w:val="008B3A4E"/>
    <w:rsid w:val="008C4CA2"/>
    <w:rsid w:val="008D0C06"/>
    <w:rsid w:val="008E47D6"/>
    <w:rsid w:val="00914866"/>
    <w:rsid w:val="0095366A"/>
    <w:rsid w:val="00953A25"/>
    <w:rsid w:val="009912A8"/>
    <w:rsid w:val="009B00D0"/>
    <w:rsid w:val="009B08BD"/>
    <w:rsid w:val="009B4074"/>
    <w:rsid w:val="009D193F"/>
    <w:rsid w:val="009D6C83"/>
    <w:rsid w:val="009E3219"/>
    <w:rsid w:val="009F0423"/>
    <w:rsid w:val="00A02523"/>
    <w:rsid w:val="00A04820"/>
    <w:rsid w:val="00A13B01"/>
    <w:rsid w:val="00A42D1C"/>
    <w:rsid w:val="00A87DBB"/>
    <w:rsid w:val="00A961E1"/>
    <w:rsid w:val="00AA3D38"/>
    <w:rsid w:val="00AD502A"/>
    <w:rsid w:val="00AD7189"/>
    <w:rsid w:val="00AF1A62"/>
    <w:rsid w:val="00B006B3"/>
    <w:rsid w:val="00B070D2"/>
    <w:rsid w:val="00B34D24"/>
    <w:rsid w:val="00B40612"/>
    <w:rsid w:val="00B45AE7"/>
    <w:rsid w:val="00B67AA0"/>
    <w:rsid w:val="00B90BA3"/>
    <w:rsid w:val="00BC04BB"/>
    <w:rsid w:val="00BC0674"/>
    <w:rsid w:val="00BD0AB7"/>
    <w:rsid w:val="00BF5AA8"/>
    <w:rsid w:val="00C00126"/>
    <w:rsid w:val="00C00BFF"/>
    <w:rsid w:val="00C104B2"/>
    <w:rsid w:val="00C2279D"/>
    <w:rsid w:val="00C23B47"/>
    <w:rsid w:val="00C648FF"/>
    <w:rsid w:val="00C71D78"/>
    <w:rsid w:val="00C8372E"/>
    <w:rsid w:val="00C92C56"/>
    <w:rsid w:val="00C95EF1"/>
    <w:rsid w:val="00C97345"/>
    <w:rsid w:val="00CA6510"/>
    <w:rsid w:val="00CD00A0"/>
    <w:rsid w:val="00CD1B55"/>
    <w:rsid w:val="00CF0002"/>
    <w:rsid w:val="00D0060D"/>
    <w:rsid w:val="00D050B5"/>
    <w:rsid w:val="00D23783"/>
    <w:rsid w:val="00D374A8"/>
    <w:rsid w:val="00D75C38"/>
    <w:rsid w:val="00DD5147"/>
    <w:rsid w:val="00DE2B62"/>
    <w:rsid w:val="00E13F60"/>
    <w:rsid w:val="00E312D9"/>
    <w:rsid w:val="00E61ED4"/>
    <w:rsid w:val="00E61F42"/>
    <w:rsid w:val="00E761EB"/>
    <w:rsid w:val="00EA4F26"/>
    <w:rsid w:val="00EB21B3"/>
    <w:rsid w:val="00EB49A4"/>
    <w:rsid w:val="00EE209E"/>
    <w:rsid w:val="00EE4BBD"/>
    <w:rsid w:val="00F20CB8"/>
    <w:rsid w:val="00F27E20"/>
    <w:rsid w:val="00F27F16"/>
    <w:rsid w:val="00F44149"/>
    <w:rsid w:val="00F553FC"/>
    <w:rsid w:val="00F562A7"/>
    <w:rsid w:val="00F87DF0"/>
    <w:rsid w:val="00FA3AD7"/>
    <w:rsid w:val="00FB3F00"/>
    <w:rsid w:val="00FC02BF"/>
    <w:rsid w:val="00FC408B"/>
    <w:rsid w:val="00FF23DC"/>
    <w:rsid w:val="00FF4904"/>
    <w:rsid w:val="00FF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100F"/>
  <w15:chartTrackingRefBased/>
  <w15:docId w15:val="{D9AB255C-44B7-8347-8A0F-E45571CAC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C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37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72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3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sinthiya M.</cp:lastModifiedBy>
  <cp:revision>4</cp:revision>
  <dcterms:created xsi:type="dcterms:W3CDTF">2021-02-05T17:52:00Z</dcterms:created>
  <dcterms:modified xsi:type="dcterms:W3CDTF">2021-05-03T14:39:00Z</dcterms:modified>
</cp:coreProperties>
</file>